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7DF" w:rsidRPr="00E65E84" w:rsidRDefault="004B27DF" w:rsidP="00B563E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563EB" w:rsidRPr="00371F84" w:rsidRDefault="00B563EB" w:rsidP="00B964A8">
      <w:pPr>
        <w:rPr>
          <w:rFonts w:ascii="Times New Roman" w:hAnsi="Times New Roman" w:cs="Times New Roman"/>
          <w:b/>
          <w:sz w:val="24"/>
          <w:szCs w:val="24"/>
        </w:rPr>
      </w:pPr>
      <w:r w:rsidRPr="00371F84">
        <w:rPr>
          <w:rFonts w:ascii="Times New Roman" w:hAnsi="Times New Roman" w:cs="Times New Roman"/>
          <w:b/>
          <w:sz w:val="24"/>
          <w:szCs w:val="24"/>
        </w:rPr>
        <w:t>Table-</w:t>
      </w:r>
      <w:r w:rsidR="00B83EAB">
        <w:rPr>
          <w:rFonts w:ascii="Times New Roman" w:hAnsi="Times New Roman" w:cs="Times New Roman"/>
          <w:b/>
          <w:sz w:val="24"/>
          <w:szCs w:val="24"/>
        </w:rPr>
        <w:t>S</w:t>
      </w:r>
      <w:r w:rsidRPr="00371F84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10041" w:type="dxa"/>
        <w:tblLayout w:type="fixed"/>
        <w:tblLook w:val="04A0" w:firstRow="1" w:lastRow="0" w:firstColumn="1" w:lastColumn="0" w:noHBand="0" w:noVBand="1"/>
      </w:tblPr>
      <w:tblGrid>
        <w:gridCol w:w="703"/>
        <w:gridCol w:w="2963"/>
        <w:gridCol w:w="2097"/>
        <w:gridCol w:w="1537"/>
        <w:gridCol w:w="1466"/>
        <w:gridCol w:w="1275"/>
      </w:tblGrid>
      <w:tr w:rsidR="002A6F9D" w:rsidRPr="00E65E84" w:rsidTr="00B93966">
        <w:trPr>
          <w:trHeight w:val="450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RANGE!A1:E253"/>
            <w:proofErr w:type="spellStart"/>
            <w:r w:rsidRPr="002A6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bookmarkEnd w:id="0"/>
            <w:proofErr w:type="spellEnd"/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d Proteins (379)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o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 ID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Weight</w:t>
            </w:r>
          </w:p>
        </w:tc>
        <w:tc>
          <w:tcPr>
            <w:tcW w:w="1275" w:type="dxa"/>
            <w:vAlign w:val="bottom"/>
          </w:tcPr>
          <w:p w:rsidR="002A6F9D" w:rsidRPr="002A6F9D" w:rsidRDefault="002A6F9D" w:rsidP="002A6F9D">
            <w:pPr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Peptides Matched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IME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67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5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I cytoskeletal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2C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26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LN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3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10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10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64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9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552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elam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A/C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MN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54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3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H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I cytoskeletal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22E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590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3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5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5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MPN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514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08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3(V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6A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211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eprilys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E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47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arly endosome antige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E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507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CTN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281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LN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431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9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hepsin D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33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H10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558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1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1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77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LN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7536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NO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F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NZM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cytoskeletal </w:t>
            </w: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C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2C6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866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127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IN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oltage-dependent anion-selective channel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DAC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179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cine-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lig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YG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125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rythrocyte band 7 integral membrane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TO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3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sosome membrane protein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CRB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410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peptidyl peptidase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PP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748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I cytoskeletal 5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2C5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64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membrane glycoprotein NM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PNM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495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activating-like protein IQGAP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QG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694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3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hepsin K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K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323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3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ndopept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FAP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PR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288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52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cosylceram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C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06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ructose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DO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07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isomerase A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DIA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66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tathione S-transferase P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T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21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B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B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523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roxiredoxin-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DX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16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DI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Nucleosid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kinase 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DK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239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2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1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1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5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-dependent peroxid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DX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004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E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514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3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CTN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uperoxide dismutase [Cu-Zn]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OD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44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ucleol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UCL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933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287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ntegrin alpha-V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TAV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675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1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hepsin 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85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TP synthase subunit alpha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TP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1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1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64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ynten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DCB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0056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1, cytoplasmic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XR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688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low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density lipoprotein receptor-related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R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795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roxiredoxin-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DX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211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RIH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I cytoskeletal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2C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901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-lactate dehydrogenase A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DH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33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1(XI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C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971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3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 heat shock protein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H60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08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enylcystei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oxidase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CYOX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UHG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istone H3.1t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31T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66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-acetylglucosamine-6-sulfat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N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558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hibitin-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HB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962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atrix metalloproteinase-1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MP1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028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cose-6-phosphate 1-dehydrogen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6P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141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sosome-associated membrane glycoprotein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P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47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sosomal alph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AG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025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812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1(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1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45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exosamin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EX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68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TP synthase subunit beta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TP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erritin light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RIL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79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yruvate kinase PKM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PY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euroblast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ifferentiation-associated protein AHNAK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HNK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966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2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nconventional myosin-Id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1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9483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atty acid-binding protein, heart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ABPH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41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roxiredox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DX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683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H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RPH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045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A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007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orner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ORN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6YZ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DP-glucose 6-dehydrogen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GDH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6070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IN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-residu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component of 2-oxoglutarate dehydrogenase complex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DO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695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44 antige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4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607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tathione S-transferase omega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TO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7841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1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59 glyco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5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98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isomerase A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DIA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508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ntegrin beta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TB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55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lectin-3-binding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G3B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membrane protein 4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MM4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BTV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icastr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IC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254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Lysosomal Pro-X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C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278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atelet glycoprotein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3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667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10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MED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975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EL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Leukocyt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las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LEU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074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in-B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MNB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325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ALDO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783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lectin-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EG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793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hloride intracellular channel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LIC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0029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longation factor 1-gamm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F1G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664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H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863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nexin A1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X1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2(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1A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12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IO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059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ynaptic vesicle membrane protein VAT-1 homolog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AT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953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minoadipic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mialdehy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7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941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Acid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eram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SAH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51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KT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940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LN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utative phospholipase B-like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BL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NHP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bos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ycl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/cyclic ADP-ribose hydrolase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ST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058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arnes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pyrophosphate synth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PP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432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Heterogeneous nuclear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NRPQ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6050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1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1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091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lactos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GAL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627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Glia-derived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ex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DN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09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5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5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677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rum album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BU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1(V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6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21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ngiotensin-converting enzym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CE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282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lnex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LX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782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alate dehydrogenase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DH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092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PC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opomyos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beta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PM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95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collagen-lysine,2-oxoglutarate 5-dioxygenase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OD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28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alpha chain, non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TN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81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ingle-stranded DNA-binding protein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SB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483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ifunction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enzyme subunit alpha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CH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093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ADP-sugar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UDT5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UKK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acidic ribosomal protein P0-lik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A0L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NHW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peptidase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P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1477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eukocyte surface antigen CD4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4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872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ytoskeleton-associated protein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KAP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706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1(XIV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E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570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ctadher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FG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843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LA class I histocompatibility antigen, B-54 alpha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B5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049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OE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603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triple helix repeat-containing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THR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6CG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oxal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OD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HC3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istone H2A type 1-D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2A1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067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sosomal protective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PG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061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S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llagen alpha-2(VI)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6A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211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lect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EG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38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olichyl-diphosphooligosacchar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--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48 kDa subunit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ST48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965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olymerase I and transcript release factor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TRF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6NZI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ptidyl-prol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trans isomerase 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PI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328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63 antige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6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96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'-nucleotid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NT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158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',3'-cyclic-nucleotide 3'-phosphodiester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N3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54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nostero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RG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844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tein S100-A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10A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644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Xaa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-Pro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XPP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438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902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ulphoglucosami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ulphohydrol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HM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168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roxisom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multifunctional enzyme type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HB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165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cylamino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acid-releasing enzym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CPH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79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2,4-dienoyl-CoA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ECR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669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as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FSCN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665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 cytoskeletal 1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1C1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46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1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XD1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BRA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exin-B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XB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1503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oltage-dependent anion-selective channel protein 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DAC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27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osin regulatory light chain 12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L12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910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tathione S-transferase Mu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TM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48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ex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XDC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6UX7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ectr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beta chain, non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rythrocytic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PTB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108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-hydroxybutyrate dehydrogenase type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DH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BUT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10A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NA-(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purinic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pyrimidinic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ite)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PEX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76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atelet-derived growth factor receptor bet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GFR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961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asor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VASN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6EMK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7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ermcid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C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8160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Adenin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PT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774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bonucle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NI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348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F2 cell-surface antigen heavy cha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F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19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peptidyl peptidase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PP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UHL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HR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39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lcium/calmodulin-dependent protein kinase type II subunit delt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CC2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55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ajor vault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V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476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pididym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ecretory protein E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PC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6191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28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28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677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hospholipase D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LD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IV0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PF0160 protein MYG1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MYG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HB0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H3 domain-binding glutamic acid-rich-like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H3L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7536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cosylated lysosomal membrane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M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WWB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DP-glucose:glycoprote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cosyltransfer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UGGG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NYU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tein S100-A8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10A8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1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(G),N(G)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methylargini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methylaminohydrol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DAH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9586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-acetylgalactosamine-6-sulfat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LN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405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ntegrin beta-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TB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Alkaline phosphatase, tissue-nonspecific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sozym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PBT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18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7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MED7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3B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Adenosin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eamin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D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81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ubunit gamma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C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104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7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eroxiredoxin-6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DX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004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yrosine-protein phosphatase non-receptor type substrate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HPS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7832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166 antige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166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74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filin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F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352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H domain-containing protein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HD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NZN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S ribosomal protein L9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L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3296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itrate synthase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ISY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7539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icotinamide N-methyltransferase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NMT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026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NADH-cytochrome b5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B5R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38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accharopi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ehydrogenase-lik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CPDL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NBX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rain acid soluble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AS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8072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ifunction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enzyme subunit beta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CH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508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ntercellular adhesion molecule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CAM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536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bosyldihydronicotinam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dehydrogenase [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QO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608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elta(3,5)-Delta(2,4)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ieno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CoA isomerase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CH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01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eat shock protein beta-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SPB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79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151 antige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15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85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hepsin S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S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577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bosome-binding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RB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P2E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omplement component 1 Q subcomponent-binding protein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1QB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0702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Elongation factor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FTU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941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ntegrin alpha-5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ITA5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864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1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gulator of nonsense transcripts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ENT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290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lenium-binding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B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22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tathione S-transferase Mu 2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STM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816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binding protein 2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EBP2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5Z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amin-B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LMNB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070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Retinoid-inducible serine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IS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HB4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ulfide:quinon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QRD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6N5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BPQ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Y64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Dolichyl-diphosphooligosaccharid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--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ubunit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PN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84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Ras-related protein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RALA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112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T1B3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2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P2X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urinoceptor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RX4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957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3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Neutral alpha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ANA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4697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pidermal growth factor receptor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EGFR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053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tein SETSIP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TLP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DME0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y-1 membrane glyco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HY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21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8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YTH domain-containing family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YTHD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BYJ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hepsin Z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ATZ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UBR2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9 antige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CD9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lanine--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ligase, cytoplasmic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YAC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49588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107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rogrammed cell death 6-interacting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DC6I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8WUM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96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minoacy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synthase complex-interacting multifunctional protein 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AIMP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2904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34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GDH/6PGL endoplasmic </w:t>
            </w: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G6PE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O9547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89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0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Serine protease HTRA1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HTRA1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92743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51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eratin, type II cytoskeletal 6B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K2C6B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P04259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60 kDa</w:t>
            </w:r>
          </w:p>
        </w:tc>
        <w:tc>
          <w:tcPr>
            <w:tcW w:w="1275" w:type="dxa"/>
            <w:vAlign w:val="bottom"/>
          </w:tcPr>
          <w:p w:rsidR="002A6F9D" w:rsidRPr="002A6F9D" w:rsidRDefault="002A6F9D">
            <w:pPr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</w:p>
        </w:tc>
      </w:tr>
      <w:tr w:rsidR="002A6F9D" w:rsidRPr="00E65E84" w:rsidTr="00B93966">
        <w:trPr>
          <w:trHeight w:val="465"/>
        </w:trPr>
        <w:tc>
          <w:tcPr>
            <w:tcW w:w="70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963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rophoblast</w:t>
            </w:r>
            <w:proofErr w:type="spellEnd"/>
            <w:r w:rsidRPr="002A6F9D">
              <w:rPr>
                <w:rFonts w:ascii="Times New Roman" w:hAnsi="Times New Roman" w:cs="Times New Roman"/>
                <w:sz w:val="24"/>
                <w:szCs w:val="24"/>
              </w:rPr>
              <w:t xml:space="preserve"> glycoprotein</w:t>
            </w:r>
          </w:p>
        </w:tc>
        <w:tc>
          <w:tcPr>
            <w:tcW w:w="209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TPBG_HUMAN</w:t>
            </w:r>
          </w:p>
        </w:tc>
        <w:tc>
          <w:tcPr>
            <w:tcW w:w="1537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Q13641</w:t>
            </w:r>
          </w:p>
        </w:tc>
        <w:tc>
          <w:tcPr>
            <w:tcW w:w="1466" w:type="dxa"/>
            <w:noWrap/>
            <w:hideMark/>
          </w:tcPr>
          <w:p w:rsidR="002A6F9D" w:rsidRPr="002A6F9D" w:rsidRDefault="002A6F9D" w:rsidP="00B563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F9D">
              <w:rPr>
                <w:rFonts w:ascii="Times New Roman" w:hAnsi="Times New Roman" w:cs="Times New Roman"/>
                <w:sz w:val="24"/>
                <w:szCs w:val="24"/>
              </w:rPr>
              <w:t>46 kDa</w:t>
            </w:r>
          </w:p>
        </w:tc>
        <w:tc>
          <w:tcPr>
            <w:tcW w:w="1275" w:type="dxa"/>
          </w:tcPr>
          <w:p w:rsidR="002A6F9D" w:rsidRPr="002A6F9D" w:rsidRDefault="002A6F9D" w:rsidP="002A6F9D">
            <w:pPr>
              <w:tabs>
                <w:tab w:val="center" w:pos="529"/>
                <w:tab w:val="right" w:pos="105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 4</w:t>
            </w:r>
          </w:p>
        </w:tc>
      </w:tr>
    </w:tbl>
    <w:p w:rsidR="00B964A8" w:rsidRDefault="00B964A8" w:rsidP="002A6F9D">
      <w:pPr>
        <w:rPr>
          <w:rFonts w:ascii="Times New Roman" w:hAnsi="Times New Roman" w:cs="Times New Roman"/>
          <w:sz w:val="24"/>
          <w:szCs w:val="24"/>
        </w:rPr>
      </w:pPr>
    </w:p>
    <w:p w:rsidR="00B964A8" w:rsidRPr="008C661E" w:rsidRDefault="00B964A8" w:rsidP="00B964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 w:rsidR="00B83E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60"/>
        <w:gridCol w:w="1660"/>
        <w:gridCol w:w="3040"/>
        <w:gridCol w:w="1740"/>
      </w:tblGrid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ez</w:t>
            </w:r>
            <w:proofErr w:type="spellEnd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I alpha 1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77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I alpha 2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78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1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2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2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3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3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XII alpha 1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316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LNB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317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fibronectin 1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335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ntegrin subunit alpha 5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678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ntegrin subunit alpha V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685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ntegrin subunit beta 1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688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LAMC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subunit gamma 1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915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al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094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4A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XIV alpha 1 cha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373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414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CTN4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ctin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alpha 4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CTN1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ctin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alpha 1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964A8" w:rsidRPr="008C661E" w:rsidTr="00CB2468">
        <w:trPr>
          <w:trHeight w:val="300"/>
        </w:trPr>
        <w:tc>
          <w:tcPr>
            <w:tcW w:w="9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30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ntegrin beta 3</w:t>
            </w:r>
          </w:p>
        </w:tc>
        <w:tc>
          <w:tcPr>
            <w:tcW w:w="1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:rsidR="002A6F9D" w:rsidRPr="008C661E" w:rsidRDefault="00CB2468" w:rsidP="002A6F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B964A8" w:rsidRPr="008C661E" w:rsidRDefault="00B964A8" w:rsidP="002A6F9D">
      <w:pPr>
        <w:rPr>
          <w:rFonts w:ascii="Times New Roman" w:hAnsi="Times New Roman" w:cs="Times New Roman"/>
          <w:sz w:val="24"/>
          <w:szCs w:val="24"/>
        </w:rPr>
      </w:pPr>
      <w:r w:rsidRPr="005D7997">
        <w:rPr>
          <w:rFonts w:ascii="Times New Roman" w:hAnsi="Times New Roman" w:cs="Times New Roman"/>
          <w:b/>
          <w:sz w:val="24"/>
          <w:szCs w:val="24"/>
        </w:rPr>
        <w:t>Table-</w:t>
      </w:r>
      <w:r w:rsidR="00B83E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0"/>
        <w:gridCol w:w="1600"/>
        <w:gridCol w:w="5280"/>
        <w:gridCol w:w="1480"/>
      </w:tblGrid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ez</w:t>
            </w:r>
            <w:proofErr w:type="spellEnd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1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1 chain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2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2 chain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2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6A3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VI alpha 3 chain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2A1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XII alpha 1 chain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integrin subunit beta 1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688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myosin heavy chain 9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4627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MYH10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myosin heavy chain 10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4628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14A1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ollagen type XIV alpha 1 chain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373</w:t>
            </w:r>
          </w:p>
        </w:tc>
      </w:tr>
      <w:tr w:rsidR="00B964A8" w:rsidRPr="008C661E" w:rsidTr="00CB2468">
        <w:trPr>
          <w:trHeight w:val="300"/>
        </w:trPr>
        <w:tc>
          <w:tcPr>
            <w:tcW w:w="74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52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alcium/calmodulin dependent protein kinase II delta</w:t>
            </w:r>
          </w:p>
        </w:tc>
        <w:tc>
          <w:tcPr>
            <w:tcW w:w="148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</w:tbl>
    <w:p w:rsidR="00B964A8" w:rsidRPr="008C661E" w:rsidRDefault="00B964A8" w:rsidP="002A6F9D">
      <w:pPr>
        <w:rPr>
          <w:rFonts w:ascii="Times New Roman" w:hAnsi="Times New Roman" w:cs="Times New Roman"/>
          <w:sz w:val="24"/>
          <w:szCs w:val="24"/>
        </w:rPr>
      </w:pPr>
    </w:p>
    <w:p w:rsidR="00B964A8" w:rsidRPr="008C661E" w:rsidRDefault="00B964A8" w:rsidP="00B964A8">
      <w:pPr>
        <w:rPr>
          <w:rFonts w:ascii="Times New Roman" w:hAnsi="Times New Roman" w:cs="Times New Roman"/>
          <w:sz w:val="24"/>
          <w:szCs w:val="24"/>
        </w:rPr>
      </w:pPr>
      <w:r w:rsidRPr="005D7997">
        <w:rPr>
          <w:rFonts w:ascii="Times New Roman" w:hAnsi="Times New Roman" w:cs="Times New Roman"/>
          <w:b/>
          <w:sz w:val="24"/>
          <w:szCs w:val="24"/>
        </w:rPr>
        <w:t>Table-</w:t>
      </w:r>
      <w:r w:rsidR="00B83E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940"/>
        <w:gridCol w:w="1440"/>
        <w:gridCol w:w="4740"/>
        <w:gridCol w:w="2400"/>
      </w:tblGrid>
      <w:tr w:rsidR="00B964A8" w:rsidRPr="008C661E" w:rsidTr="00CB2468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Symbol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Nam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trez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Gene ID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PQ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boxypeptidase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Q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04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L12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sin light chain 12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2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IC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loride intracellular channel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2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1A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lagen type I alpha 1 cha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1A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llagen type I alpha 2 cha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7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GFR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idermal growth factor recepto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56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P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broblast activation protein alph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91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N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lamin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16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N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bronectin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35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F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ferli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09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SN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lsol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34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XA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nexin A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1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XA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nexin A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2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XA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nexin A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D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H domain containing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846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SPB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t shock protein family B (small) member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15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GA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grin subunit alpha 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7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GB3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tegrin subunit beta 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90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T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eratin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4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H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sin heavy chain 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2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H10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osin heavy chain 1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2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2RX4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rinergic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receptor P2X 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25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GFRB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atelet derived growth factor receptor bet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59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E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pin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amily E member 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70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KM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 kinase, musc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15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CP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lylcarboxypeptidase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4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0A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0 calcium binding protein A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79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0A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100 calcium binding protein A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80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BS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ombospondin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5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QBP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mplement C1q binding prote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LN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lin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94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CL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nculi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14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N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nin</w:t>
            </w:r>
            <w:proofErr w:type="spellEnd"/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lpha 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9 molecu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36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36 molecu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8</w:t>
            </w:r>
          </w:p>
        </w:tc>
      </w:tr>
      <w:tr w:rsidR="00B964A8" w:rsidRPr="008C661E" w:rsidTr="00CB2468">
        <w:trPr>
          <w:trHeight w:val="30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5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59 molecul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A8" w:rsidRPr="008C661E" w:rsidRDefault="00B964A8" w:rsidP="00CB2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C6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6</w:t>
            </w:r>
          </w:p>
        </w:tc>
      </w:tr>
    </w:tbl>
    <w:p w:rsidR="00B964A8" w:rsidRPr="008C661E" w:rsidRDefault="00B964A8" w:rsidP="00B964A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964A8" w:rsidRDefault="00B964A8" w:rsidP="00B964A8">
      <w:pPr>
        <w:rPr>
          <w:rFonts w:ascii="Times New Roman" w:hAnsi="Times New Roman" w:cs="Times New Roman"/>
          <w:b/>
          <w:sz w:val="24"/>
          <w:szCs w:val="24"/>
        </w:rPr>
      </w:pPr>
    </w:p>
    <w:p w:rsidR="00B964A8" w:rsidRPr="008C661E" w:rsidRDefault="00B964A8" w:rsidP="00B964A8">
      <w:pPr>
        <w:rPr>
          <w:rFonts w:ascii="Times New Roman" w:hAnsi="Times New Roman" w:cs="Times New Roman"/>
          <w:sz w:val="24"/>
          <w:szCs w:val="24"/>
        </w:rPr>
      </w:pPr>
      <w:r w:rsidRPr="005D7997">
        <w:rPr>
          <w:rFonts w:ascii="Times New Roman" w:hAnsi="Times New Roman" w:cs="Times New Roman"/>
          <w:b/>
          <w:sz w:val="24"/>
          <w:szCs w:val="24"/>
        </w:rPr>
        <w:t>Table-</w:t>
      </w:r>
      <w:r w:rsidR="00B83E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"/>
        <w:gridCol w:w="1360"/>
        <w:gridCol w:w="3460"/>
        <w:gridCol w:w="1720"/>
      </w:tblGrid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ez</w:t>
            </w:r>
            <w:proofErr w:type="spellEnd"/>
            <w:r w:rsidRPr="008C6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 ID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RDX4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0549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RDX3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0935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lutathione-</w:t>
            </w: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936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lutathione S-transferase mu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944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STM2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lutathione S-transferase mu 2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946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lutathione S-transferase pi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2950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5052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S100 calcium binding protein A9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6280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superoxide dismutase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6647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RDX2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001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295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XNRD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7296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XNDC17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17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84817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STO1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glutathione S-transferase omega 1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446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CD36 molecule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B964A8" w:rsidRPr="008C661E" w:rsidTr="00CB2468">
        <w:trPr>
          <w:trHeight w:val="300"/>
        </w:trPr>
        <w:tc>
          <w:tcPr>
            <w:tcW w:w="9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346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  <w:proofErr w:type="spellEnd"/>
            <w:r w:rsidRPr="008C661E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720" w:type="dxa"/>
            <w:noWrap/>
            <w:hideMark/>
          </w:tcPr>
          <w:p w:rsidR="00B964A8" w:rsidRPr="008C661E" w:rsidRDefault="00B964A8" w:rsidP="00CB24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61E">
              <w:rPr>
                <w:rFonts w:ascii="Times New Roman" w:hAnsi="Times New Roman" w:cs="Times New Roman"/>
                <w:sz w:val="24"/>
                <w:szCs w:val="24"/>
              </w:rPr>
              <w:t>9588</w:t>
            </w:r>
          </w:p>
        </w:tc>
      </w:tr>
    </w:tbl>
    <w:p w:rsidR="00875E0A" w:rsidRDefault="00875E0A" w:rsidP="00875E0A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lang w:val="en-IN" w:eastAsia="en-US"/>
        </w:rPr>
      </w:pPr>
    </w:p>
    <w:p w:rsidR="00875E0A" w:rsidRDefault="00875E0A" w:rsidP="00875E0A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lang w:val="en-IN" w:eastAsia="en-US"/>
        </w:rPr>
      </w:pPr>
    </w:p>
    <w:p w:rsidR="00875E0A" w:rsidRDefault="00875E0A" w:rsidP="00875E0A">
      <w:pPr>
        <w:pStyle w:val="Normal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Figure-S1</w:t>
      </w:r>
    </w:p>
    <w:p w:rsidR="00875E0A" w:rsidRDefault="00875E0A" w:rsidP="00875E0A">
      <w:pPr>
        <w:pStyle w:val="NormalWeb"/>
        <w:spacing w:before="0" w:beforeAutospacing="0" w:after="0" w:afterAutospacing="0"/>
      </w:pPr>
    </w:p>
    <w:p w:rsidR="00B964A8" w:rsidRDefault="00875E0A" w:rsidP="00875E0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 w:eastAsia="ko-KR"/>
        </w:rPr>
        <w:drawing>
          <wp:inline distT="0" distB="0" distL="0" distR="0" wp14:anchorId="4650579A" wp14:editId="39EC21BF">
            <wp:extent cx="5362033" cy="3086100"/>
            <wp:effectExtent l="0" t="0" r="0" b="0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3087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964A8" w:rsidRPr="00E65E84" w:rsidRDefault="00B964A8" w:rsidP="00875E0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964A8" w:rsidRPr="00E65E84" w:rsidSect="002A6F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TM2MTC2MDO1NLBQ0lEKTi0uzszPAykwNKwFAOJP+gotAAAA"/>
  </w:docVars>
  <w:rsids>
    <w:rsidRoot w:val="00C96298"/>
    <w:rsid w:val="0024696F"/>
    <w:rsid w:val="002A6F9D"/>
    <w:rsid w:val="00371F84"/>
    <w:rsid w:val="00403BE1"/>
    <w:rsid w:val="004B27DF"/>
    <w:rsid w:val="00875E0A"/>
    <w:rsid w:val="009C409F"/>
    <w:rsid w:val="009E6965"/>
    <w:rsid w:val="00B563EB"/>
    <w:rsid w:val="00B83EAB"/>
    <w:rsid w:val="00B93966"/>
    <w:rsid w:val="00B964A8"/>
    <w:rsid w:val="00C56E30"/>
    <w:rsid w:val="00C96298"/>
    <w:rsid w:val="00CA0944"/>
    <w:rsid w:val="00CB2468"/>
    <w:rsid w:val="00CD65EB"/>
    <w:rsid w:val="00E65E84"/>
    <w:rsid w:val="00F8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63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63EB"/>
    <w:rPr>
      <w:color w:val="800080"/>
      <w:u w:val="single"/>
    </w:rPr>
  </w:style>
  <w:style w:type="paragraph" w:customStyle="1" w:styleId="xl66">
    <w:name w:val="xl66"/>
    <w:basedOn w:val="Normal"/>
    <w:rsid w:val="00B563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B56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68">
    <w:name w:val="xl68"/>
    <w:basedOn w:val="Normal"/>
    <w:rsid w:val="00B56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69">
    <w:name w:val="xl69"/>
    <w:basedOn w:val="Normal"/>
    <w:rsid w:val="00B563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table" w:styleId="TableGrid">
    <w:name w:val="Table Grid"/>
    <w:basedOn w:val="TableNormal"/>
    <w:uiPriority w:val="39"/>
    <w:rsid w:val="00B56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15E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5E0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5E0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63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63EB"/>
    <w:rPr>
      <w:color w:val="800080"/>
      <w:u w:val="single"/>
    </w:rPr>
  </w:style>
  <w:style w:type="paragraph" w:customStyle="1" w:styleId="xl66">
    <w:name w:val="xl66"/>
    <w:basedOn w:val="Normal"/>
    <w:rsid w:val="00B563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B56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6"/>
      <w:szCs w:val="36"/>
      <w:lang w:eastAsia="en-IN"/>
    </w:rPr>
  </w:style>
  <w:style w:type="paragraph" w:customStyle="1" w:styleId="xl68">
    <w:name w:val="xl68"/>
    <w:basedOn w:val="Normal"/>
    <w:rsid w:val="00B563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paragraph" w:customStyle="1" w:styleId="xl69">
    <w:name w:val="xl69"/>
    <w:basedOn w:val="Normal"/>
    <w:rsid w:val="00B563E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6"/>
      <w:szCs w:val="36"/>
      <w:lang w:eastAsia="en-IN"/>
    </w:rPr>
  </w:style>
  <w:style w:type="table" w:styleId="TableGrid">
    <w:name w:val="Table Grid"/>
    <w:basedOn w:val="TableNormal"/>
    <w:uiPriority w:val="39"/>
    <w:rsid w:val="00B563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15E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5E0"/>
    <w:rPr>
      <w:rFonts w:asciiTheme="majorHAnsi" w:eastAsiaTheme="majorEastAsia" w:hAnsiTheme="majorHAnsi" w:cstheme="majorBidi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75E0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C2C58D-A35F-4E07-984C-C7B63C76D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3</Pages>
  <Words>2799</Words>
  <Characters>1595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O</dc:creator>
  <cp:keywords/>
  <dc:description/>
  <cp:lastModifiedBy>user</cp:lastModifiedBy>
  <cp:revision>18</cp:revision>
  <dcterms:created xsi:type="dcterms:W3CDTF">2018-11-11T07:33:00Z</dcterms:created>
  <dcterms:modified xsi:type="dcterms:W3CDTF">2019-10-09T06:17:00Z</dcterms:modified>
</cp:coreProperties>
</file>